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845"/>
        <w:tblW w:w="14289" w:type="dxa"/>
        <w:tblLook w:val="04A0" w:firstRow="1" w:lastRow="0" w:firstColumn="1" w:lastColumn="0" w:noHBand="0" w:noVBand="1"/>
      </w:tblPr>
      <w:tblGrid>
        <w:gridCol w:w="1843"/>
        <w:gridCol w:w="2288"/>
        <w:gridCol w:w="2056"/>
        <w:gridCol w:w="1382"/>
        <w:gridCol w:w="1382"/>
        <w:gridCol w:w="1507"/>
        <w:gridCol w:w="1193"/>
        <w:gridCol w:w="1421"/>
        <w:gridCol w:w="1439"/>
      </w:tblGrid>
      <w:tr w:rsidR="007B0024" w:rsidRPr="0000715F" w:rsidTr="00CC12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Ca</w:t>
            </w: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 meliae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Ca</w:t>
            </w: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. </w:t>
            </w:r>
            <w:proofErr w:type="spellStart"/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olani</w:t>
            </w:r>
            <w:proofErr w:type="spellEnd"/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Ca</w:t>
            </w: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. </w:t>
            </w:r>
            <w:proofErr w:type="spellStart"/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ustraliense</w:t>
            </w:r>
            <w:proofErr w:type="spellEnd"/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Ca</w:t>
            </w: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. </w:t>
            </w:r>
            <w:proofErr w:type="spellStart"/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steris</w:t>
            </w:r>
            <w:proofErr w:type="spellEnd"/>
          </w:p>
        </w:tc>
      </w:tr>
      <w:tr w:rsidR="005C7680" w:rsidRPr="0000715F" w:rsidTr="00CC1218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eature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hTYXIII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A-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84/0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31/0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ZSb1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YWB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Y-M</w:t>
            </w:r>
          </w:p>
        </w:tc>
      </w:tr>
      <w:tr w:rsidR="007B0024" w:rsidRPr="0000715F" w:rsidTr="00CC1218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# </w:t>
            </w:r>
            <w:proofErr w:type="spellStart"/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7B0024" w:rsidRPr="0000715F" w:rsidTr="00CC1218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otal </w:t>
            </w:r>
            <w:proofErr w:type="spellStart"/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nght</w:t>
            </w:r>
            <w:proofErr w:type="spellEnd"/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p</w:t>
            </w:r>
            <w:proofErr w:type="spellEnd"/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1.9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1.3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7.5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5.75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9.3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9.7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6.5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0.631</w:t>
            </w:r>
          </w:p>
        </w:tc>
      </w:tr>
      <w:tr w:rsidR="007B0024" w:rsidRPr="0000715F" w:rsidTr="00CC1218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+C content (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3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6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00</w:t>
            </w:r>
          </w:p>
        </w:tc>
      </w:tr>
      <w:tr w:rsidR="007B0024" w:rsidRPr="0000715F" w:rsidTr="00CC1218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(50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8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2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3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7B0024" w:rsidRPr="0000715F" w:rsidTr="00CC1218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semblie</w:t>
            </w:r>
            <w:proofErr w:type="spellEnd"/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tat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af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af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af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af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let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let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let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lete</w:t>
            </w:r>
          </w:p>
        </w:tc>
      </w:tr>
      <w:tr w:rsidR="007B0024" w:rsidRPr="0000715F" w:rsidTr="00CC1218">
        <w:trPr>
          <w:trHeight w:val="312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 CDS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120AF9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46</w:t>
            </w:r>
            <w:r w:rsidRPr="0000715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4</w:t>
            </w:r>
          </w:p>
        </w:tc>
      </w:tr>
      <w:tr w:rsidR="007B0024" w:rsidRPr="0000715F" w:rsidTr="00CC1218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Ss w-function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6</w:t>
            </w:r>
          </w:p>
        </w:tc>
      </w:tr>
      <w:tr w:rsidR="007B0024" w:rsidRPr="0000715F" w:rsidTr="00CC1218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Ss h-protein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8</w:t>
            </w:r>
          </w:p>
        </w:tc>
      </w:tr>
      <w:tr w:rsidR="007B0024" w:rsidRPr="0000715F" w:rsidTr="00CC1218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RNA</w:t>
            </w:r>
            <w:proofErr w:type="spellEnd"/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opero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7B0024" w:rsidRPr="0000715F" w:rsidTr="00CC1218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NA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</w:tr>
      <w:tr w:rsidR="007B0024" w:rsidRPr="0000715F" w:rsidTr="00CC1218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bank</w:t>
            </w:r>
            <w:proofErr w:type="spellEnd"/>
            <w:r w:rsidRPr="000071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#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JABUOH010000000.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PBG01000000.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393427.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393428.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M422018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CP002548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P000061.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024" w:rsidRPr="0000715F" w:rsidRDefault="007B0024" w:rsidP="005C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07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P006628.2</w:t>
            </w:r>
          </w:p>
        </w:tc>
      </w:tr>
    </w:tbl>
    <w:p w:rsidR="00D03D7F" w:rsidRPr="0000715F" w:rsidRDefault="005C7680" w:rsidP="007B0024">
      <w:pPr>
        <w:ind w:left="-567" w:right="-602"/>
        <w:rPr>
          <w:rFonts w:ascii="Times New Roman" w:hAnsi="Times New Roman" w:cs="Times New Roman"/>
          <w:sz w:val="20"/>
          <w:szCs w:val="20"/>
          <w:lang w:val="en-US"/>
        </w:rPr>
      </w:pPr>
      <w:r w:rsidRPr="0000715F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1: </w:t>
      </w:r>
      <w:r w:rsidRPr="0000715F">
        <w:rPr>
          <w:rFonts w:ascii="Times New Roman" w:hAnsi="Times New Roman" w:cs="Times New Roman"/>
          <w:sz w:val="20"/>
          <w:szCs w:val="20"/>
          <w:lang w:val="en-US"/>
        </w:rPr>
        <w:t xml:space="preserve">Genome statistic </w:t>
      </w:r>
      <w:r w:rsidR="00A3274B" w:rsidRPr="0000715F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A3274B" w:rsidRPr="0000715F">
        <w:rPr>
          <w:rFonts w:ascii="Times New Roman" w:hAnsi="Times New Roman" w:cs="Times New Roman"/>
          <w:i/>
          <w:sz w:val="20"/>
          <w:szCs w:val="20"/>
          <w:lang w:val="en-US"/>
        </w:rPr>
        <w:t>Ca</w:t>
      </w:r>
      <w:r w:rsidR="00A3274B" w:rsidRPr="0000715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="00A3274B" w:rsidRPr="0000715F">
        <w:rPr>
          <w:rFonts w:ascii="Times New Roman" w:hAnsi="Times New Roman" w:cs="Times New Roman"/>
          <w:sz w:val="20"/>
          <w:szCs w:val="20"/>
          <w:lang w:val="en-US"/>
        </w:rPr>
        <w:t>Phytoplama</w:t>
      </w:r>
      <w:proofErr w:type="spellEnd"/>
      <w:r w:rsidR="00A3274B" w:rsidRPr="0000715F">
        <w:rPr>
          <w:rFonts w:ascii="Times New Roman" w:hAnsi="Times New Roman" w:cs="Times New Roman"/>
          <w:sz w:val="20"/>
          <w:szCs w:val="20"/>
          <w:lang w:val="en-US"/>
        </w:rPr>
        <w:t xml:space="preserve"> meliae and related </w:t>
      </w:r>
      <w:r w:rsidR="00A3274B" w:rsidRPr="0000715F">
        <w:rPr>
          <w:rFonts w:ascii="Times New Roman" w:hAnsi="Times New Roman" w:cs="Times New Roman"/>
          <w:i/>
          <w:sz w:val="20"/>
          <w:szCs w:val="20"/>
          <w:lang w:val="en-US"/>
        </w:rPr>
        <w:t>Ca</w:t>
      </w:r>
      <w:r w:rsidR="00A3274B" w:rsidRPr="0000715F">
        <w:rPr>
          <w:rFonts w:ascii="Times New Roman" w:hAnsi="Times New Roman" w:cs="Times New Roman"/>
          <w:sz w:val="20"/>
          <w:szCs w:val="20"/>
          <w:lang w:val="en-US"/>
        </w:rPr>
        <w:t>. Phytoplasma species</w:t>
      </w:r>
    </w:p>
    <w:p w:rsidR="005C7680" w:rsidRPr="005C7680" w:rsidRDefault="005C7680" w:rsidP="007B0024">
      <w:pPr>
        <w:ind w:left="-567" w:right="-602"/>
        <w:rPr>
          <w:lang w:val="en-US"/>
        </w:rPr>
      </w:pPr>
    </w:p>
    <w:p w:rsidR="005C7680" w:rsidRPr="005C7680" w:rsidRDefault="005C7680" w:rsidP="007B0024">
      <w:pPr>
        <w:ind w:left="-567" w:right="-602"/>
        <w:rPr>
          <w:lang w:val="en-US"/>
        </w:rPr>
      </w:pPr>
      <w:bookmarkStart w:id="0" w:name="_GoBack"/>
      <w:bookmarkEnd w:id="0"/>
    </w:p>
    <w:sectPr w:rsidR="005C7680" w:rsidRPr="005C7680" w:rsidSect="007B0024">
      <w:pgSz w:w="15840" w:h="12240" w:orient="landscape"/>
      <w:pgMar w:top="1701" w:right="1417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2FF"/>
    <w:rsid w:val="0000715F"/>
    <w:rsid w:val="00120AF9"/>
    <w:rsid w:val="003E0A89"/>
    <w:rsid w:val="00417FCC"/>
    <w:rsid w:val="005C7680"/>
    <w:rsid w:val="007B0024"/>
    <w:rsid w:val="00A3274B"/>
    <w:rsid w:val="00AA42FF"/>
    <w:rsid w:val="00CC1218"/>
    <w:rsid w:val="00D03D7F"/>
    <w:rsid w:val="00FA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AB51A8-EDF8-4C3F-8D91-AC3DFDAB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31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</dc:creator>
  <cp:keywords/>
  <dc:description/>
  <cp:lastModifiedBy>Franco</cp:lastModifiedBy>
  <cp:revision>5</cp:revision>
  <dcterms:created xsi:type="dcterms:W3CDTF">2021-05-24T16:28:00Z</dcterms:created>
  <dcterms:modified xsi:type="dcterms:W3CDTF">2021-05-27T18:51:00Z</dcterms:modified>
</cp:coreProperties>
</file>